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41047D" w:rsidRPr="0041047D" w14:paraId="639D465F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92E93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White-crowned sparrow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CA7E1" w14:textId="77777777" w:rsidR="0041047D" w:rsidRPr="0041047D" w:rsidRDefault="0041047D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411A7C" w14:textId="77777777" w:rsidR="0041047D" w:rsidRPr="0041047D" w:rsidRDefault="0041047D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41047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41047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1E647" w14:textId="77777777" w:rsidR="0041047D" w:rsidRPr="0041047D" w:rsidRDefault="0041047D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0C2CD3" w14:textId="77777777" w:rsidR="0041047D" w:rsidRPr="0041047D" w:rsidRDefault="0041047D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07E61" w14:textId="77777777" w:rsidR="0041047D" w:rsidRPr="0041047D" w:rsidRDefault="0041047D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41047D" w:rsidRPr="0041047D" w14:paraId="5E9C554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A1A386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Trill subset):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0B0C92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EDFC0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EB75B5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0F8BA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4D6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1047D" w:rsidRPr="0041047D" w14:paraId="7CD92D4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80CEE0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BA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E8D3CC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62144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93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B0F48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9.5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A0FDB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320AE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41047D" w:rsidRPr="0041047D" w14:paraId="5913B83B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2AC3765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Julian date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D5F5B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40F12F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.7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071614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9.0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ADCC6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86EBE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41047D" w:rsidRPr="0041047D" w14:paraId="4FC49F5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48F90B0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AEA74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54F60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3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6E9E0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7.9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B1D46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2D528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41047D" w:rsidRPr="0041047D" w14:paraId="3A17838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522E989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766076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37FEE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.4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F3B762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6.7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30AEE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B1B91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1047D" w:rsidRPr="0041047D" w14:paraId="25C8435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1E6EEC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frequency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Trill subset)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21E2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B0CB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3A6D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36DB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5AB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1047D" w:rsidRPr="0041047D" w14:paraId="1BC04AE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ECD4BC9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E1214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C78B8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7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405398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4.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D3C5D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587D0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41047D" w:rsidRPr="0041047D" w14:paraId="7A72F5B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0775D0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-), </w:t>
            </w:r>
            <w:r w:rsidRPr="004104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,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83F6EE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8D57B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4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6A3D1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4.0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B5F3F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5C4FE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41047D" w:rsidRPr="0041047D" w14:paraId="28C6C7E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4A27CE" w14:textId="77777777" w:rsidR="0041047D" w:rsidRPr="0041047D" w:rsidRDefault="0041047D" w:rsidP="00F627E9">
            <w:pPr>
              <w:ind w:left="345" w:hanging="18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+)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,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proofErr w:type="gramStart"/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E5E31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45368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8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24AB99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2.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BE545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B70EF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41047D" w:rsidRPr="0041047D" w14:paraId="4030948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EFEF39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B96165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DA2F58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A56F9A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8.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B4DF8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FFFAF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1047D" w:rsidRPr="0041047D" w14:paraId="4D8C88D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BF8CA3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Trill subset)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3118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4000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19E7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88B6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B2C8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41047D" w:rsidRPr="0041047D" w14:paraId="087EE903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6B3079" w14:textId="77777777" w:rsidR="0041047D" w:rsidRPr="0041047D" w:rsidRDefault="0041047D" w:rsidP="00F627E9">
            <w:pPr>
              <w:ind w:left="163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2F4F8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0B938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3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327DB4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3.2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139A2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0D3A3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41047D" w:rsidRPr="0041047D" w14:paraId="354F1F2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BDBED5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, 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&gt;PC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,</w:t>
            </w:r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P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&gt;</w:t>
            </w:r>
            <w:proofErr w:type="gramStart"/>
            <w:r w:rsidRPr="0041047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)</w:t>
            </w:r>
            <w:proofErr w:type="gram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4EA15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901D5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31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C13AF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7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FFD25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35782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41047D" w:rsidRPr="0041047D" w14:paraId="1FE699C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6ACA60" w14:textId="77777777" w:rsidR="0041047D" w:rsidRPr="0041047D" w:rsidRDefault="0041047D" w:rsidP="00F627E9">
            <w:pPr>
              <w:ind w:left="163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41047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, 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E29FFE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2081F5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1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D264DB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6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17FA09E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1D07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41047D" w:rsidRPr="0041047D" w14:paraId="74EBA2E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A64480" w14:textId="77777777" w:rsidR="0041047D" w:rsidRPr="0041047D" w:rsidRDefault="0041047D" w:rsidP="00F627E9">
            <w:pPr>
              <w:ind w:left="163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9EE13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3267B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99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C20A4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9.7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6106EF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7D4C7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1047D" w:rsidRPr="0041047D" w14:paraId="2CF813A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D4ABA5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9900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6B05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7A6A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09B6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60C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4621BD9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41695FB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848D62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30C23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6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979B1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9.1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52666E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475F5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41047D" w:rsidRPr="0041047D" w14:paraId="64815853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772FEAF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A1353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3A7A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7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5C339E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7.1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9178B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19D0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41047D" w:rsidRPr="0041047D" w14:paraId="7906497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2658FE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0F73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9DFB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923D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FA75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D16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43CF985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3D58A3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97E292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FE7385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87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A2A84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7.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61F27D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48B18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41047D" w:rsidRPr="0041047D" w14:paraId="35AC060B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14AEC2" w14:textId="77777777" w:rsidR="0041047D" w:rsidRPr="0041047D" w:rsidRDefault="0041047D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0F7D5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0786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8C378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F8C3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E79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776AFA8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709A95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E6FDA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9DBA0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4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EF54CA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2.7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38B1E9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0E12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41047D" w:rsidRPr="0041047D" w14:paraId="44F0A56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E19C098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,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 P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FE5FD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B0503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47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01366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2.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190D5A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611F0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41047D" w:rsidRPr="0041047D" w14:paraId="4711CC2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05B03D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46F5D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531A1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0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01CD97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1.7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CFA6C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D5C7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1047D" w:rsidRPr="0041047D" w14:paraId="3A631D2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D0C19E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A083A5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E7221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1139B5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0.8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3AD09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0F9F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41047D" w:rsidRPr="0041047D" w14:paraId="1B46FFAC" w14:textId="77777777" w:rsidTr="004104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631F04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A9A3D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000CB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F54BA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0.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8645CB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4964F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41047D" w:rsidRPr="0041047D" w14:paraId="64898D35" w14:textId="77777777" w:rsidTr="00410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DCB36B4" w14:textId="77777777" w:rsidR="0041047D" w:rsidRPr="0041047D" w:rsidRDefault="0041047D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4104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410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FE3E9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B4FD7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7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6C9A1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0.7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A6058DF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3E27C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41047D" w:rsidRPr="0041047D" w14:paraId="6F669E25" w14:textId="77777777" w:rsidTr="004104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D8EE9" w14:textId="77777777" w:rsidR="0041047D" w:rsidRPr="0041047D" w:rsidRDefault="0041047D" w:rsidP="00F627E9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90% frequency bandwidth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05B0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037D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A097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A117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F58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27CD0EA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ECDDF83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0477F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7BDEC2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65.4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1D74A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36.9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110B25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56EE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41047D" w:rsidRPr="0041047D" w14:paraId="654ED54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B7077D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8A7077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D593B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64.6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9140D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37.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7065E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16A1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41047D" w:rsidRPr="0041047D" w14:paraId="5BB392F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591375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04C435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C090F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65.1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8703B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38.4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A65A1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DB4A0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41047D" w:rsidRPr="0041047D" w14:paraId="2EDD3D4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19A57C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EE4FC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7754F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65.1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027E9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38.5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C0177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00BB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41047D" w:rsidRPr="0041047D" w14:paraId="57689D7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847434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Julian date (-), 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6ADD9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C29BB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64.2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DD142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38.7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5BC18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1B9D2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1047D" w:rsidRPr="0041047D" w14:paraId="7BBE9E4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6E806D" w14:textId="77777777" w:rsidR="0041047D" w:rsidRPr="0041047D" w:rsidRDefault="0041047D" w:rsidP="00F627E9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Duration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1C265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B6CA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3A22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06C3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313B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0C5A3E1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ACA7DE1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lastRenderedPageBreak/>
              <w:t>Treatment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), 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Year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54BFF3A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8B096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95.96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3F5344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375.3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0E42D2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A4764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41047D" w:rsidRPr="0041047D" w14:paraId="0321635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D0D9A79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DEC202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9A25F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94.87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AEB47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375.3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4D32B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A02E6A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41047D" w:rsidRPr="0041047D" w14:paraId="2A1B335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2EDABDF" w14:textId="77777777" w:rsidR="0041047D" w:rsidRPr="0041047D" w:rsidRDefault="0041047D" w:rsidP="00F627E9">
            <w:pPr>
              <w:ind w:left="345" w:hanging="187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41047D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), 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Year 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E74F9F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66DC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96.09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0EAED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373.5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56E48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8A924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1047D" w:rsidRPr="0041047D" w14:paraId="4FF436B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08E7B1B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eatment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515B27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6C829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95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DA519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373.4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77ED6F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C995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41047D" w:rsidRPr="0041047D" w14:paraId="57191C4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E2D6BA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5480C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DD18A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88.4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0787A7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368.7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EBC226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83F349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1047D" w:rsidRPr="0041047D" w14:paraId="6F5F5CE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5F7549" w14:textId="77777777" w:rsidR="0041047D" w:rsidRPr="0041047D" w:rsidRDefault="0041047D" w:rsidP="00F627E9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Trill rate: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35E04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A99E5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EA2E3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B96E2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53B0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41047D" w:rsidRPr="0041047D" w14:paraId="6E04566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7B0AB1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55F1F4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300CA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8.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6376C2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9.0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CFBA95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5B241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41047D" w:rsidRPr="0041047D" w14:paraId="5B1C7D7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74ACAD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11464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C22567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9.5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21B3D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8.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FC12C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8F219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41047D" w:rsidRPr="0041047D" w14:paraId="1ABB960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05A9D9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51DA7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3647E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9.3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F71C98D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8.4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4E157E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9B5293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41047D" w:rsidRPr="0041047D" w14:paraId="0B25827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977BFCC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05B77E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5D5A6D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8.91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62F8F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7.6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F5EEC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51F7C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41047D" w:rsidRPr="0041047D" w14:paraId="7EAAF02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0A9500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dBA (+), Julian date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0305D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02F8C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9.87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0F63B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7.4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771CA8F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4B0AF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41047D" w:rsidRPr="0041047D" w14:paraId="2A9BFC5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CC0C6A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Julian date (-), Year (-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052F4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F37881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9.7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62D23E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7.0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286526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8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BD275E" w14:textId="77777777" w:rsidR="0041047D" w:rsidRPr="0041047D" w:rsidRDefault="0041047D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41047D" w:rsidRPr="0041047D" w14:paraId="0E19EBB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D2C827A" w14:textId="77777777" w:rsidR="0041047D" w:rsidRPr="0041047D" w:rsidRDefault="0041047D" w:rsidP="00F627E9">
            <w:pPr>
              <w:ind w:left="158"/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1047D">
              <w:rPr>
                <w:rFonts w:ascii="Times" w:eastAsia="Times New Roman" w:hAnsi="Times" w:cs="Times New Roman"/>
                <w:b w:val="0"/>
                <w:bCs w:val="0"/>
                <w:color w:val="000000"/>
                <w:sz w:val="22"/>
                <w:szCs w:val="22"/>
              </w:rPr>
              <w:t>dBA (+), Year (-)</w:t>
            </w:r>
          </w:p>
        </w:tc>
        <w:tc>
          <w:tcPr>
            <w:tcW w:w="306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F96593C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EA479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239.70</w:t>
            </w:r>
          </w:p>
        </w:tc>
        <w:tc>
          <w:tcPr>
            <w:tcW w:w="584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7CA0C68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-467.08</w:t>
            </w:r>
          </w:p>
        </w:tc>
        <w:tc>
          <w:tcPr>
            <w:tcW w:w="422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D4AB870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385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692858B" w14:textId="77777777" w:rsidR="0041047D" w:rsidRPr="0041047D" w:rsidRDefault="0041047D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1047D">
              <w:rPr>
                <w:rFonts w:ascii="Times" w:hAnsi="Times" w:cs="Times New Roman"/>
                <w:color w:val="000000"/>
                <w:sz w:val="22"/>
                <w:szCs w:val="22"/>
              </w:rPr>
              <w:t>0.09</w:t>
            </w:r>
          </w:p>
        </w:tc>
      </w:tr>
    </w:tbl>
    <w:p w14:paraId="7498D28B" w14:textId="7F988426" w:rsidR="004F7B1E" w:rsidRPr="0041047D" w:rsidRDefault="0041047D">
      <w:pPr>
        <w:rPr>
          <w:rFonts w:ascii="Times" w:hAnsi="Times" w:cs="Times New Roman"/>
          <w:sz w:val="22"/>
          <w:szCs w:val="22"/>
        </w:rPr>
      </w:pPr>
    </w:p>
    <w:sectPr w:rsidR="004F7B1E" w:rsidRPr="0041047D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4:00Z</dcterms:created>
  <dcterms:modified xsi:type="dcterms:W3CDTF">2021-12-03T18:24:00Z</dcterms:modified>
</cp:coreProperties>
</file>